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509DE1" w14:textId="652F467B" w:rsidR="00C7798F" w:rsidRDefault="00C7798F" w:rsidP="001F345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UPPLEMENTRY FILE 2 – </w:t>
      </w:r>
      <w:r w:rsidRPr="00C7798F">
        <w:rPr>
          <w:rFonts w:ascii="Times New Roman" w:hAnsi="Times New Roman" w:cs="Times New Roman"/>
          <w:b/>
          <w:bCs/>
          <w:sz w:val="24"/>
          <w:szCs w:val="24"/>
        </w:rPr>
        <w:t>VARIANCE INFLATION FACTORS</w:t>
      </w:r>
    </w:p>
    <w:p w14:paraId="326F0580" w14:textId="77777777" w:rsidR="00C7798F" w:rsidRPr="00C7798F" w:rsidRDefault="00C7798F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03EF8B6" w14:textId="6832D0F2" w:rsidR="001F345E" w:rsidRDefault="001F345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SPADI pain:</w:t>
      </w:r>
    </w:p>
    <w:p w14:paraId="2D8F3DEF" w14:textId="77777777" w:rsidR="00CE091F" w:rsidRDefault="00CE091F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2855"/>
        <w:gridCol w:w="2855"/>
      </w:tblGrid>
      <w:tr w:rsidR="00C54ECB" w14:paraId="0A9645FF" w14:textId="77777777" w:rsidTr="00C54ECB">
        <w:trPr>
          <w:trHeight w:val="300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4A203" w14:textId="77777777" w:rsidR="00C54ECB" w:rsidRPr="00C54ECB" w:rsidRDefault="00C54ECB" w:rsidP="00C54ECB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C5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2954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C54ECB" w14:paraId="77B0C4CF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8103E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3F4BD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C54ECB" w14:paraId="268A2E36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B2459" w14:textId="440EF41F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STAI tr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E3A95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3.10</w:t>
            </w:r>
          </w:p>
        </w:tc>
      </w:tr>
      <w:tr w:rsidR="00C54ECB" w14:paraId="649BFB63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B9D6B" w14:textId="3EF6CC60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STAI 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2D682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</w:tr>
      <w:tr w:rsidR="00C54ECB" w14:paraId="2CEEE2DC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EDB7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 xml:space="preserve">FABQ </w:t>
            </w:r>
            <w:proofErr w:type="spellStart"/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C54EC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5CC5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C54ECB" w14:paraId="54C68419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1DDF9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FABQ work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8150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C54ECB" w14:paraId="1DD055C0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68919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CSI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867202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C54ECB" w14:paraId="346BA35F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661DE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5730D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</w:tbl>
    <w:p w14:paraId="18489151" w14:textId="0E2991A5" w:rsidR="001F345E" w:rsidRPr="0016163C" w:rsidRDefault="001F345E" w:rsidP="001F345E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spellStart"/>
      <w:r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>Acronyms</w:t>
      </w:r>
      <w:proofErr w:type="spellEnd"/>
      <w:r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: </w:t>
      </w:r>
      <w:r w:rsidR="00BD2155" w:rsidRPr="0016163C">
        <w:rPr>
          <w:rFonts w:ascii="Times New Roman" w:eastAsia="Calibri" w:hAnsi="Times New Roman" w:cs="Times New Roman"/>
          <w:sz w:val="20"/>
          <w:szCs w:val="20"/>
        </w:rPr>
        <w:t>SPADI,</w:t>
      </w:r>
      <w:r w:rsidR="00BD2155"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="00BD2155" w:rsidRPr="0016163C">
        <w:rPr>
          <w:rFonts w:ascii="Times New Roman" w:eastAsia="Calibri" w:hAnsi="Times New Roman" w:cs="Times New Roman"/>
          <w:sz w:val="20"/>
          <w:szCs w:val="20"/>
        </w:rPr>
        <w:t xml:space="preserve">Shoulder Pain and </w:t>
      </w:r>
      <w:proofErr w:type="spellStart"/>
      <w:r w:rsidR="00BD2155" w:rsidRPr="0016163C">
        <w:rPr>
          <w:rFonts w:ascii="Times New Roman" w:eastAsia="Calibri" w:hAnsi="Times New Roman" w:cs="Times New Roman"/>
          <w:sz w:val="20"/>
          <w:szCs w:val="20"/>
        </w:rPr>
        <w:t>Disability</w:t>
      </w:r>
      <w:proofErr w:type="spellEnd"/>
      <w:r w:rsidR="00BD2155" w:rsidRPr="0016163C">
        <w:rPr>
          <w:rFonts w:ascii="Times New Roman" w:eastAsia="Calibri" w:hAnsi="Times New Roman" w:cs="Times New Roman"/>
          <w:sz w:val="20"/>
          <w:szCs w:val="20"/>
        </w:rPr>
        <w:t xml:space="preserve"> Index</w:t>
      </w:r>
      <w:r w:rsidR="00BD2155"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; </w:t>
      </w:r>
      <w:r w:rsidRPr="0016163C">
        <w:rPr>
          <w:rFonts w:ascii="Times New Roman" w:hAnsi="Times New Roman" w:cs="Times New Roman"/>
          <w:sz w:val="20"/>
          <w:szCs w:val="20"/>
        </w:rPr>
        <w:t xml:space="preserve">VIF,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variance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inflation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; PCS, Pain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Catastrophizing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Scale; STAI, State–Trait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Inventory; FABQ, Fear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Avoidance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Beliefs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Questionnaire; CSI, Central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Sensitization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Inventory; ISI,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Insomnia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Severity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Index</w:t>
      </w:r>
    </w:p>
    <w:p w14:paraId="5E555ACB" w14:textId="77777777" w:rsidR="001F345E" w:rsidRPr="00C7798F" w:rsidRDefault="001F345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DB8CE9D" w14:textId="77777777" w:rsidR="00C27F1E" w:rsidRPr="00C7798F" w:rsidRDefault="00C27F1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Verification</w:t>
      </w:r>
      <w:proofErr w:type="spellEnd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underlying</w:t>
      </w:r>
      <w:proofErr w:type="spellEnd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assumptions</w:t>
      </w:r>
      <w:proofErr w:type="spellEnd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14:paraId="2271F170" w14:textId="4C395900" w:rsidR="001F345E" w:rsidRPr="00C7798F" w:rsidRDefault="00C27F1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C54ECB">
        <w:rPr>
          <w:noProof/>
          <w14:ligatures w14:val="standardContextual"/>
        </w:rPr>
        <w:drawing>
          <wp:inline distT="0" distB="0" distL="0" distR="0" wp14:anchorId="4F1825C6" wp14:editId="2D77A259">
            <wp:extent cx="6120130" cy="2974340"/>
            <wp:effectExtent l="0" t="0" r="0" b="0"/>
            <wp:docPr id="416046642" name="Immagine 1" descr="Immagine che contiene testo, diagramm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6046642" name="Immagine 1" descr="Immagine che contiene testo, diagramma, linea, Parallelo&#10;&#10;Il contenuto generato dall'IA potrebbe non essere corretto.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74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309CB" w14:textId="77777777" w:rsidR="001F345E" w:rsidRPr="00C7798F" w:rsidRDefault="001F345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B41E9D1" w14:textId="77777777" w:rsidR="00CE091F" w:rsidRPr="0043736D" w:rsidRDefault="00CE091F" w:rsidP="00CE09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AB3ED3C" w14:textId="77777777" w:rsidR="00CE091F" w:rsidRPr="0043736D" w:rsidRDefault="00CE091F" w:rsidP="00CE091F">
      <w:pPr>
        <w:rPr>
          <w:lang w:val="en-US"/>
        </w:rPr>
      </w:pPr>
      <w:r w:rsidRPr="004373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ok’s distance for the identification of the influential observations</w:t>
      </w:r>
      <w:r>
        <w:rPr>
          <w:noProof/>
        </w:rPr>
        <w:drawing>
          <wp:inline distT="0" distB="0" distL="0" distR="0" wp14:anchorId="14E83917" wp14:editId="2BE2E65F">
            <wp:extent cx="6019800" cy="2839085"/>
            <wp:effectExtent l="0" t="0" r="0" b="0"/>
            <wp:docPr id="1214436882" name="Immagine 1" descr="Immagine che contiene linea, diagramma, Rettangolo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4436882" name="Immagine 1" descr="Immagine che contiene linea, diagramma, Rettangolo, Parallelo&#10;&#10;Il contenuto generato dall'IA potrebbe non essere corretto.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019800" cy="283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10FCE" w14:textId="77777777" w:rsidR="00CE091F" w:rsidRPr="0043736D" w:rsidRDefault="00CE091F" w:rsidP="00CE091F">
      <w:pPr>
        <w:rPr>
          <w:lang w:val="en-US"/>
        </w:rPr>
      </w:pPr>
    </w:p>
    <w:p w14:paraId="0E9E1A5A" w14:textId="77777777" w:rsidR="001F345E" w:rsidRPr="00C7798F" w:rsidRDefault="001F345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br w:type="page"/>
      </w:r>
    </w:p>
    <w:p w14:paraId="20590044" w14:textId="0086BEC4" w:rsidR="001F345E" w:rsidRDefault="001F345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PADI </w:t>
      </w:r>
      <w:proofErr w:type="spellStart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disability</w:t>
      </w:r>
      <w:proofErr w:type="spellEnd"/>
      <w:r w:rsidRPr="00C7798F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14:paraId="30622B4C" w14:textId="77777777" w:rsidR="00C54ECB" w:rsidRDefault="00C54ECB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2855"/>
        <w:gridCol w:w="2855"/>
      </w:tblGrid>
      <w:tr w:rsidR="00C54ECB" w14:paraId="26914CAE" w14:textId="77777777" w:rsidTr="00C54ECB">
        <w:trPr>
          <w:trHeight w:val="300"/>
        </w:trPr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043A4" w14:textId="77777777" w:rsidR="00C54ECB" w:rsidRPr="00C54ECB" w:rsidRDefault="00C54ECB" w:rsidP="00C54ECB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  <w:lang w:val="it-IT"/>
              </w:rPr>
            </w:pPr>
            <w:r w:rsidRPr="00C5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FB2F5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C54ECB" w14:paraId="3DF6B214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7635D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PCS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BAA71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C54ECB" w14:paraId="6BE0BFE1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A7B03" w14:textId="5DAF0D40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STAI trait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E0272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</w:tr>
      <w:tr w:rsidR="00C54ECB" w14:paraId="6664EF1A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E0D3B" w14:textId="3C5D641E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STAI state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E58E5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</w:tr>
      <w:tr w:rsidR="00C54ECB" w14:paraId="2B880E3E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5B533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 xml:space="preserve">FABQ </w:t>
            </w:r>
            <w:proofErr w:type="spellStart"/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proofErr w:type="spellEnd"/>
            <w:r w:rsidRPr="00C54ECB">
              <w:rPr>
                <w:rFonts w:ascii="Times New Roman" w:hAnsi="Times New Roman" w:cs="Times New Roman"/>
                <w:sz w:val="24"/>
                <w:szCs w:val="24"/>
              </w:rPr>
              <w:t xml:space="preserve"> activity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54FED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C54ECB" w14:paraId="3C25C8FD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71D84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FABQ work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4253F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C54ECB" w14:paraId="37A4AA20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C695B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CSI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27A8F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C54ECB" w14:paraId="0D0458C1" w14:textId="77777777" w:rsidTr="00C54ECB"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F4FDD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ISI</w:t>
            </w:r>
          </w:p>
        </w:tc>
        <w:tc>
          <w:tcPr>
            <w:tcW w:w="2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79AA4" w14:textId="77777777" w:rsidR="00C54ECB" w:rsidRPr="00C54ECB" w:rsidRDefault="00C54ECB" w:rsidP="00C54E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4ECB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</w:tbl>
    <w:p w14:paraId="20C06570" w14:textId="0577CEA6" w:rsidR="001F345E" w:rsidRPr="0016163C" w:rsidRDefault="001F345E" w:rsidP="001F345E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proofErr w:type="spellStart"/>
      <w:r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>Acronyms</w:t>
      </w:r>
      <w:proofErr w:type="spellEnd"/>
      <w:r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: </w:t>
      </w:r>
      <w:r w:rsidR="00BD2155" w:rsidRPr="0016163C">
        <w:rPr>
          <w:rFonts w:ascii="Times New Roman" w:eastAsia="Calibri" w:hAnsi="Times New Roman" w:cs="Times New Roman"/>
          <w:sz w:val="20"/>
          <w:szCs w:val="20"/>
        </w:rPr>
        <w:t>SPADI,</w:t>
      </w:r>
      <w:r w:rsidR="00BD2155" w:rsidRPr="0016163C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 </w:t>
      </w:r>
      <w:r w:rsidR="00BD2155" w:rsidRPr="0016163C">
        <w:rPr>
          <w:rFonts w:ascii="Times New Roman" w:eastAsia="Calibri" w:hAnsi="Times New Roman" w:cs="Times New Roman"/>
          <w:sz w:val="20"/>
          <w:szCs w:val="20"/>
        </w:rPr>
        <w:t xml:space="preserve">Shoulder Pain and </w:t>
      </w:r>
      <w:proofErr w:type="spellStart"/>
      <w:r w:rsidR="00BD2155" w:rsidRPr="0016163C">
        <w:rPr>
          <w:rFonts w:ascii="Times New Roman" w:eastAsia="Calibri" w:hAnsi="Times New Roman" w:cs="Times New Roman"/>
          <w:sz w:val="20"/>
          <w:szCs w:val="20"/>
        </w:rPr>
        <w:t>Disability</w:t>
      </w:r>
      <w:proofErr w:type="spellEnd"/>
      <w:r w:rsidR="00BD2155" w:rsidRPr="0016163C">
        <w:rPr>
          <w:rFonts w:ascii="Times New Roman" w:eastAsia="Calibri" w:hAnsi="Times New Roman" w:cs="Times New Roman"/>
          <w:sz w:val="20"/>
          <w:szCs w:val="20"/>
        </w:rPr>
        <w:t xml:space="preserve"> Index</w:t>
      </w:r>
      <w:r w:rsidR="00BD2155" w:rsidRPr="0016163C">
        <w:rPr>
          <w:rFonts w:ascii="Times New Roman" w:hAnsi="Times New Roman" w:cs="Times New Roman"/>
          <w:sz w:val="20"/>
          <w:szCs w:val="20"/>
        </w:rPr>
        <w:t xml:space="preserve">; </w:t>
      </w:r>
      <w:r w:rsidRPr="0016163C">
        <w:rPr>
          <w:rFonts w:ascii="Times New Roman" w:hAnsi="Times New Roman" w:cs="Times New Roman"/>
          <w:sz w:val="20"/>
          <w:szCs w:val="20"/>
        </w:rPr>
        <w:t xml:space="preserve">VIF,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variance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inflation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factors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; PCS, Pain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Catastrophizing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Scale; STAI, State–Trait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Anxiety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Inventory; FABQ, Fear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Avoidance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Beliefs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Questionnaire; CSI, Central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Sensitization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Inventory; ISI,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Insomnia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6163C">
        <w:rPr>
          <w:rFonts w:ascii="Times New Roman" w:hAnsi="Times New Roman" w:cs="Times New Roman"/>
          <w:sz w:val="20"/>
          <w:szCs w:val="20"/>
        </w:rPr>
        <w:t>Severity</w:t>
      </w:r>
      <w:proofErr w:type="spellEnd"/>
      <w:r w:rsidRPr="0016163C">
        <w:rPr>
          <w:rFonts w:ascii="Times New Roman" w:hAnsi="Times New Roman" w:cs="Times New Roman"/>
          <w:sz w:val="20"/>
          <w:szCs w:val="20"/>
        </w:rPr>
        <w:t xml:space="preserve"> Index</w:t>
      </w:r>
    </w:p>
    <w:p w14:paraId="74EF356E" w14:textId="77777777" w:rsidR="001F345E" w:rsidRDefault="001F345E" w:rsidP="001F345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5FCC5A6F" w14:textId="15853FD9" w:rsidR="00C27F1E" w:rsidRPr="00C27F1E" w:rsidRDefault="00C27F1E" w:rsidP="001F345E">
      <w:pPr>
        <w:rPr>
          <w:rFonts w:ascii="Times New Roman" w:eastAsia="Calibri" w:hAnsi="Times New Roman" w:cs="Times New Roman"/>
          <w:b/>
          <w:bCs/>
          <w:sz w:val="24"/>
          <w:szCs w:val="24"/>
        </w:rPr>
      </w:pPr>
      <w:proofErr w:type="spellStart"/>
      <w:r w:rsidRPr="00C27F1E">
        <w:rPr>
          <w:rFonts w:ascii="Times New Roman" w:eastAsia="Calibri" w:hAnsi="Times New Roman" w:cs="Times New Roman"/>
          <w:b/>
          <w:bCs/>
          <w:sz w:val="24"/>
          <w:szCs w:val="24"/>
        </w:rPr>
        <w:t>Verification</w:t>
      </w:r>
      <w:proofErr w:type="spellEnd"/>
      <w:r w:rsidRPr="00C27F1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C27F1E">
        <w:rPr>
          <w:rFonts w:ascii="Times New Roman" w:eastAsia="Calibri" w:hAnsi="Times New Roman" w:cs="Times New Roman"/>
          <w:b/>
          <w:bCs/>
          <w:sz w:val="24"/>
          <w:szCs w:val="24"/>
        </w:rPr>
        <w:t>underlying</w:t>
      </w:r>
      <w:proofErr w:type="spellEnd"/>
      <w:r w:rsidRPr="00C27F1E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C27F1E">
        <w:rPr>
          <w:rFonts w:ascii="Times New Roman" w:eastAsia="Calibri" w:hAnsi="Times New Roman" w:cs="Times New Roman"/>
          <w:b/>
          <w:bCs/>
          <w:sz w:val="24"/>
          <w:szCs w:val="24"/>
        </w:rPr>
        <w:t>assumptions</w:t>
      </w:r>
      <w:proofErr w:type="spellEnd"/>
      <w:r w:rsidRPr="00C27F1E">
        <w:rPr>
          <w:rFonts w:ascii="Times New Roman" w:eastAsia="Calibri" w:hAnsi="Times New Roman" w:cs="Times New Roman"/>
          <w:b/>
          <w:bCs/>
          <w:sz w:val="24"/>
          <w:szCs w:val="24"/>
        </w:rPr>
        <w:t>:</w:t>
      </w:r>
    </w:p>
    <w:p w14:paraId="3CAFD0FF" w14:textId="77777777" w:rsidR="001F345E" w:rsidRDefault="001F345E" w:rsidP="001F345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3491EF63" w14:textId="4570151E" w:rsidR="001F345E" w:rsidRDefault="00C54ECB" w:rsidP="001F345E">
      <w:pPr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77E6F28B" wp14:editId="0C00817A">
            <wp:extent cx="6120130" cy="2967355"/>
            <wp:effectExtent l="0" t="0" r="0" b="4445"/>
            <wp:docPr id="1114524642" name="Immagine 1" descr="Immagine che contiene testo, diagramma, linea, Parallelo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524642" name="Immagine 1" descr="Immagine che contiene testo, diagramma, linea, Parallelo&#10;&#10;Il contenuto generato dall'IA potrebbe non essere corretto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67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AF1149" w14:textId="77777777" w:rsidR="001F345E" w:rsidRDefault="001F345E" w:rsidP="001F345E">
      <w:pPr>
        <w:jc w:val="center"/>
        <w:rPr>
          <w:rFonts w:ascii="Calibri" w:eastAsia="Calibri" w:hAnsi="Calibri" w:cs="Calibri"/>
          <w:b/>
          <w:bCs/>
          <w:sz w:val="24"/>
          <w:szCs w:val="24"/>
        </w:rPr>
      </w:pPr>
    </w:p>
    <w:p w14:paraId="2D36F5B6" w14:textId="77777777" w:rsidR="001F345E" w:rsidRDefault="001F345E" w:rsidP="001F345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307D18F1" w14:textId="77777777" w:rsidR="001F345E" w:rsidRDefault="001F345E" w:rsidP="001F345E">
      <w:pPr>
        <w:rPr>
          <w:rFonts w:ascii="Calibri" w:eastAsia="Calibri" w:hAnsi="Calibri" w:cs="Calibri"/>
          <w:b/>
          <w:bCs/>
          <w:sz w:val="24"/>
          <w:szCs w:val="24"/>
        </w:rPr>
      </w:pPr>
    </w:p>
    <w:p w14:paraId="2283B9C2" w14:textId="77777777" w:rsidR="00CE091F" w:rsidRDefault="00CE091F" w:rsidP="00CE09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006468" w14:textId="77777777" w:rsidR="00CE091F" w:rsidRDefault="00CE091F" w:rsidP="00CE09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A2819C" w14:textId="77777777" w:rsidR="00CE091F" w:rsidRDefault="00CE091F" w:rsidP="00CE09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A37D57" w14:textId="77777777" w:rsidR="00CE091F" w:rsidRDefault="00CE091F" w:rsidP="00CE09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DA1FF59" w14:textId="77777777" w:rsidR="00CE091F" w:rsidRPr="0043736D" w:rsidRDefault="00CE091F" w:rsidP="00CE091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27A18C6" w14:textId="77777777" w:rsidR="00CE091F" w:rsidRPr="0043736D" w:rsidRDefault="00CE091F" w:rsidP="00CE091F">
      <w:pPr>
        <w:rPr>
          <w:lang w:val="en-US"/>
        </w:rPr>
      </w:pPr>
      <w:r w:rsidRPr="004373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Cook’s distance for the identification of the influential observations</w:t>
      </w:r>
    </w:p>
    <w:p w14:paraId="111540D8" w14:textId="77777777" w:rsidR="00CE091F" w:rsidRDefault="00CE091F" w:rsidP="00CE091F">
      <w:r>
        <w:rPr>
          <w:noProof/>
        </w:rPr>
        <w:drawing>
          <wp:inline distT="0" distB="0" distL="0" distR="0" wp14:anchorId="065E7312" wp14:editId="707130E9">
            <wp:extent cx="6120130" cy="2734945"/>
            <wp:effectExtent l="0" t="0" r="0" b="8255"/>
            <wp:docPr id="109078030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780303" name="Immagine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55AEF" w14:textId="77777777" w:rsidR="00CE091F" w:rsidRDefault="00CE091F" w:rsidP="00CE091F"/>
    <w:p w14:paraId="2D9A5645" w14:textId="77777777" w:rsidR="004858DD" w:rsidRDefault="004858DD"/>
    <w:sectPr w:rsidR="004858D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45E"/>
    <w:rsid w:val="0016163C"/>
    <w:rsid w:val="001A37AC"/>
    <w:rsid w:val="001F345E"/>
    <w:rsid w:val="00200256"/>
    <w:rsid w:val="0037667A"/>
    <w:rsid w:val="003A4FB5"/>
    <w:rsid w:val="004858DD"/>
    <w:rsid w:val="005B5B59"/>
    <w:rsid w:val="006D7CD9"/>
    <w:rsid w:val="008A5A66"/>
    <w:rsid w:val="00B21BC4"/>
    <w:rsid w:val="00BD2155"/>
    <w:rsid w:val="00C27F1E"/>
    <w:rsid w:val="00C54ECB"/>
    <w:rsid w:val="00C7798F"/>
    <w:rsid w:val="00CA1303"/>
    <w:rsid w:val="00CE091F"/>
    <w:rsid w:val="00F11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615E0"/>
  <w15:chartTrackingRefBased/>
  <w15:docId w15:val="{D6410618-CF75-4B5E-8E95-6710C0A7D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F345E"/>
    <w:rPr>
      <w:rFonts w:ascii="Aptos" w:eastAsia="Aptos" w:hAnsi="Aptos" w:cs="Aptos"/>
      <w:kern w:val="0"/>
      <w:lang w:val="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F34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F34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1F345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1F345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1F345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1F345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1F345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1F345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1F345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F34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F34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1F345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1F345E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1F345E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1F345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1F345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1F345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1F345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1F34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1F34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1F345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1F34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1F345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1F345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1F345E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1F345E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1F34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1F345E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1F345E"/>
    <w:rPr>
      <w:b/>
      <w:bCs/>
      <w:smallCaps/>
      <w:color w:val="2F5496" w:themeColor="accent1" w:themeShade="BF"/>
      <w:spacing w:val="5"/>
    </w:rPr>
  </w:style>
  <w:style w:type="paragraph" w:styleId="Revisione">
    <w:name w:val="Revision"/>
    <w:hidden/>
    <w:uiPriority w:val="99"/>
    <w:semiHidden/>
    <w:rsid w:val="00BD2155"/>
    <w:pPr>
      <w:spacing w:after="0" w:line="240" w:lineRule="auto"/>
    </w:pPr>
    <w:rPr>
      <w:rFonts w:ascii="Aptos" w:eastAsia="Aptos" w:hAnsi="Aptos" w:cs="Aptos"/>
      <w:kern w:val="0"/>
      <w:lang w:val="it" w:eastAsia="it-IT"/>
      <w14:ligatures w14:val="none"/>
    </w:rPr>
  </w:style>
  <w:style w:type="table" w:styleId="Grigliatabella">
    <w:name w:val="Table Grid"/>
    <w:basedOn w:val="Tabellanormale"/>
    <w:uiPriority w:val="39"/>
    <w:rsid w:val="00C54EC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brindisino</dc:creator>
  <cp:keywords/>
  <dc:description/>
  <cp:lastModifiedBy>fabrizio brindisino</cp:lastModifiedBy>
  <cp:revision>8</cp:revision>
  <dcterms:created xsi:type="dcterms:W3CDTF">2026-01-06T16:39:00Z</dcterms:created>
  <dcterms:modified xsi:type="dcterms:W3CDTF">2026-02-04T16:53:00Z</dcterms:modified>
</cp:coreProperties>
</file>